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2430"/>
        <w:gridCol w:w="2250"/>
        <w:gridCol w:w="2160"/>
        <w:gridCol w:w="2250"/>
      </w:tblGrid>
      <w:tr w:rsidR="002D0B7F" w:rsidRPr="002D0B7F" w:rsidTr="00D53733">
        <w:tc>
          <w:tcPr>
            <w:tcW w:w="118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D0B7F" w:rsidRPr="002D0B7F" w:rsidRDefault="00CF7982" w:rsidP="002D0B7F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S3 Table</w:t>
            </w:r>
            <w:r w:rsidR="002D0B7F" w:rsidRPr="002D0B7F">
              <w:rPr>
                <w:rFonts w:ascii="Times New Roman" w:eastAsia="Calibri" w:hAnsi="Times New Roman" w:cs="Times New Roman"/>
                <w:b/>
              </w:rPr>
              <w:t xml:space="preserve">: </w:t>
            </w:r>
            <w:bookmarkStart w:id="0" w:name="_GoBack"/>
            <w:r w:rsidR="002D0B7F" w:rsidRPr="002D0B7F">
              <w:rPr>
                <w:rFonts w:ascii="Times New Roman" w:eastAsia="Calibri" w:hAnsi="Times New Roman" w:cs="Times New Roman"/>
                <w:b/>
              </w:rPr>
              <w:t xml:space="preserve">Pair-wise correlation of the markers of inflammation </w:t>
            </w:r>
            <w:bookmarkEnd w:id="0"/>
          </w:p>
        </w:tc>
      </w:tr>
      <w:tr w:rsidR="002D0B7F" w:rsidRPr="002D0B7F" w:rsidTr="00D53733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Fecal myeloperoxidas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Fecal neopteri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 xml:space="preserve">Plasma C-reactive protein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Plasma lipopolysaccharide binding protein</w:t>
            </w:r>
          </w:p>
        </w:tc>
      </w:tr>
      <w:tr w:rsidR="002D0B7F" w:rsidRPr="002D0B7F" w:rsidTr="00D53733">
        <w:tc>
          <w:tcPr>
            <w:tcW w:w="2808" w:type="dxa"/>
            <w:tcBorders>
              <w:top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Fecal myeloperoxidas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1.00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D0B7F" w:rsidRPr="002D0B7F" w:rsidTr="00D53733">
        <w:tc>
          <w:tcPr>
            <w:tcW w:w="2808" w:type="dxa"/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Fecal neopterin</w:t>
            </w:r>
          </w:p>
        </w:tc>
        <w:tc>
          <w:tcPr>
            <w:tcW w:w="2430" w:type="dxa"/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0.008</w:t>
            </w:r>
          </w:p>
        </w:tc>
        <w:tc>
          <w:tcPr>
            <w:tcW w:w="2250" w:type="dxa"/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1.000</w:t>
            </w:r>
          </w:p>
        </w:tc>
        <w:tc>
          <w:tcPr>
            <w:tcW w:w="2160" w:type="dxa"/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50" w:type="dxa"/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D0B7F" w:rsidRPr="002D0B7F" w:rsidTr="00D53733">
        <w:tc>
          <w:tcPr>
            <w:tcW w:w="2808" w:type="dxa"/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Plasma C-reactive protein</w:t>
            </w:r>
          </w:p>
        </w:tc>
        <w:tc>
          <w:tcPr>
            <w:tcW w:w="2430" w:type="dxa"/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0.017</w:t>
            </w:r>
          </w:p>
        </w:tc>
        <w:tc>
          <w:tcPr>
            <w:tcW w:w="2250" w:type="dxa"/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-0.030</w:t>
            </w:r>
          </w:p>
        </w:tc>
        <w:tc>
          <w:tcPr>
            <w:tcW w:w="2160" w:type="dxa"/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1.000</w:t>
            </w:r>
          </w:p>
        </w:tc>
        <w:tc>
          <w:tcPr>
            <w:tcW w:w="2250" w:type="dxa"/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D0B7F" w:rsidRPr="002D0B7F" w:rsidTr="00D53733">
        <w:tc>
          <w:tcPr>
            <w:tcW w:w="2808" w:type="dxa"/>
            <w:tcBorders>
              <w:bottom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Plasma lipopolysaccharide binding protei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0.044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0.02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0.31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2D0B7F" w:rsidRPr="002D0B7F" w:rsidRDefault="002D0B7F" w:rsidP="002D0B7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D0B7F">
              <w:rPr>
                <w:rFonts w:ascii="Times New Roman" w:eastAsia="Calibri" w:hAnsi="Times New Roman" w:cs="Times New Roman"/>
              </w:rPr>
              <w:t>1.000</w:t>
            </w:r>
          </w:p>
        </w:tc>
      </w:tr>
    </w:tbl>
    <w:p w:rsidR="004827D8" w:rsidRDefault="004827D8"/>
    <w:sectPr w:rsidR="004827D8" w:rsidSect="002D0B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B7F"/>
    <w:rsid w:val="002D0B7F"/>
    <w:rsid w:val="004827D8"/>
    <w:rsid w:val="0069189A"/>
    <w:rsid w:val="00CF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38289A-45FD-4E6D-8D0F-E98A6094D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D0B7F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2D0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lindisa</dc:creator>
  <cp:keywords/>
  <dc:description/>
  <cp:lastModifiedBy>emalindisa</cp:lastModifiedBy>
  <cp:revision>2</cp:revision>
  <dcterms:created xsi:type="dcterms:W3CDTF">2024-09-14T16:17:00Z</dcterms:created>
  <dcterms:modified xsi:type="dcterms:W3CDTF">2024-09-14T16:17:00Z</dcterms:modified>
</cp:coreProperties>
</file>